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DC883" w14:textId="77777777" w:rsidR="00113B59" w:rsidRDefault="00850051">
      <w:pPr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23F28D1" wp14:editId="3C0DA5C1">
            <wp:simplePos x="0" y="0"/>
            <wp:positionH relativeFrom="column">
              <wp:posOffset>81280</wp:posOffset>
            </wp:positionH>
            <wp:positionV relativeFrom="paragraph">
              <wp:posOffset>293370</wp:posOffset>
            </wp:positionV>
            <wp:extent cx="4767580" cy="5834380"/>
            <wp:effectExtent l="0" t="0" r="0" b="0"/>
            <wp:wrapTopAndBottom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580" cy="583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C002FD" w14:textId="77777777" w:rsidR="00DF453D" w:rsidRDefault="00DF453D">
      <w:pPr>
        <w:spacing w:line="480" w:lineRule="auto"/>
        <w:jc w:val="left"/>
        <w:rPr>
          <w:b/>
          <w:bCs/>
          <w:sz w:val="24"/>
          <w:szCs w:val="24"/>
        </w:rPr>
      </w:pPr>
      <w:bookmarkStart w:id="0" w:name="_Hlk40575478"/>
    </w:p>
    <w:p w14:paraId="0652029D" w14:textId="256D937E" w:rsidR="00113B59" w:rsidRPr="00F23DD9" w:rsidRDefault="008500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3DD9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Pr="00F23DD9">
        <w:rPr>
          <w:rFonts w:ascii="Times New Roman" w:hAnsi="Times New Roman" w:cs="Times New Roman"/>
          <w:sz w:val="24"/>
          <w:szCs w:val="24"/>
        </w:rPr>
        <w:t xml:space="preserve"> Electrocardiogram performance of giant cell myocarditis patients. (A) Complete right bundle branch block; and (B) ventricular tachycardia.</w:t>
      </w:r>
    </w:p>
    <w:bookmarkEnd w:id="0"/>
    <w:p w14:paraId="133AFD48" w14:textId="77777777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59136821" w14:textId="77777777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588EA3F0" w14:textId="77777777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733401E1" w14:textId="77777777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514E1548" w14:textId="3435335D" w:rsidR="00DF453D" w:rsidRDefault="00DF453D">
      <w:pPr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29CB00E" wp14:editId="7800351F">
            <wp:simplePos x="0" y="0"/>
            <wp:positionH relativeFrom="margin">
              <wp:align>center</wp:align>
            </wp:positionH>
            <wp:positionV relativeFrom="paragraph">
              <wp:posOffset>448359</wp:posOffset>
            </wp:positionV>
            <wp:extent cx="3486785" cy="2880995"/>
            <wp:effectExtent l="0" t="0" r="0" b="0"/>
            <wp:wrapTopAndBottom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6785" cy="2880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D3910D2" w14:textId="19678A66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01471A57" w14:textId="77777777" w:rsidR="00113B59" w:rsidRPr="00F23DD9" w:rsidRDefault="008500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3DD9">
        <w:rPr>
          <w:rFonts w:ascii="Times New Roman" w:hAnsi="Times New Roman" w:cs="Times New Roman"/>
          <w:b/>
          <w:bCs/>
          <w:sz w:val="24"/>
          <w:szCs w:val="24"/>
        </w:rPr>
        <w:t>Supplementary Data 2</w:t>
      </w:r>
      <w:r w:rsidRPr="00F23DD9">
        <w:rPr>
          <w:rFonts w:ascii="Times New Roman" w:hAnsi="Times New Roman" w:cs="Times New Roman"/>
          <w:sz w:val="24"/>
          <w:szCs w:val="24"/>
        </w:rPr>
        <w:t xml:space="preserve"> Echocardiography in patients with giant cell myocarditis (prompts thickened ventricular septum). Arrows indicate thickened ventricular septum.</w:t>
      </w:r>
    </w:p>
    <w:p w14:paraId="1FCA2B1D" w14:textId="77777777" w:rsidR="00113B59" w:rsidRDefault="00113B59">
      <w:pPr>
        <w:spacing w:line="480" w:lineRule="auto"/>
        <w:jc w:val="left"/>
        <w:rPr>
          <w:sz w:val="24"/>
          <w:szCs w:val="24"/>
        </w:rPr>
      </w:pPr>
    </w:p>
    <w:p w14:paraId="29E4B128" w14:textId="697ACAE5" w:rsidR="00113B59" w:rsidRDefault="00113B59">
      <w:pPr>
        <w:spacing w:line="480" w:lineRule="auto"/>
        <w:jc w:val="left"/>
        <w:rPr>
          <w:b/>
          <w:bCs/>
          <w:sz w:val="24"/>
          <w:szCs w:val="24"/>
        </w:rPr>
      </w:pPr>
    </w:p>
    <w:p w14:paraId="26C69FD7" w14:textId="2CEEBD1E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5DDA02B6" w14:textId="0FA6DFA7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0FDED3DA" w14:textId="7271FEED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1A4DB4CC" w14:textId="321DC2C3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3AC585B6" w14:textId="46A76CE9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2009FFA9" w14:textId="3AA1C824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6B87ED6F" w14:textId="58ACABCA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734756F2" w14:textId="60D9A8B4" w:rsidR="00F12036" w:rsidRDefault="00F12036">
      <w:pPr>
        <w:spacing w:line="480" w:lineRule="auto"/>
        <w:jc w:val="left"/>
        <w:rPr>
          <w:b/>
          <w:bCs/>
          <w:sz w:val="24"/>
          <w:szCs w:val="24"/>
        </w:rPr>
      </w:pPr>
    </w:p>
    <w:p w14:paraId="1929F60F" w14:textId="77777777" w:rsidR="00F23DD9" w:rsidRDefault="00F23DD9">
      <w:pPr>
        <w:spacing w:line="480" w:lineRule="auto"/>
        <w:jc w:val="left"/>
        <w:rPr>
          <w:rFonts w:hint="eastAsia"/>
          <w:b/>
          <w:bCs/>
          <w:sz w:val="24"/>
          <w:szCs w:val="24"/>
        </w:rPr>
      </w:pPr>
    </w:p>
    <w:p w14:paraId="641D9AB9" w14:textId="01D58424" w:rsidR="00F12036" w:rsidRPr="00220979" w:rsidRDefault="00F12036" w:rsidP="00F120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40572521"/>
      <w:r w:rsidRPr="00F120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20979">
        <w:rPr>
          <w:rFonts w:ascii="Times New Roman" w:hAnsi="Times New Roman" w:cs="Times New Roman"/>
          <w:sz w:val="24"/>
          <w:szCs w:val="24"/>
        </w:rPr>
        <w:t xml:space="preserve"> </w:t>
      </w:r>
      <w:r w:rsidRPr="00F12036">
        <w:rPr>
          <w:rFonts w:ascii="Times New Roman" w:hAnsi="Times New Roman" w:cs="Times New Roman"/>
          <w:sz w:val="24"/>
          <w:szCs w:val="24"/>
        </w:rPr>
        <w:t xml:space="preserve">Dosing of the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F12036">
        <w:rPr>
          <w:rFonts w:ascii="Times New Roman" w:hAnsi="Times New Roman" w:cs="Times New Roman"/>
          <w:sz w:val="24"/>
          <w:szCs w:val="24"/>
        </w:rPr>
        <w:t xml:space="preserve">e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12036">
        <w:rPr>
          <w:rFonts w:ascii="Times New Roman" w:hAnsi="Times New Roman" w:cs="Times New Roman"/>
          <w:sz w:val="24"/>
          <w:szCs w:val="24"/>
        </w:rPr>
        <w:t xml:space="preserve">mmunosuppressiv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12036">
        <w:rPr>
          <w:rFonts w:ascii="Times New Roman" w:hAnsi="Times New Roman" w:cs="Times New Roman"/>
          <w:sz w:val="24"/>
          <w:szCs w:val="24"/>
        </w:rPr>
        <w:t>rugs in patients undergoing endocardial biopsy</w:t>
      </w:r>
    </w:p>
    <w:tbl>
      <w:tblPr>
        <w:tblW w:w="7349" w:type="dxa"/>
        <w:tblLook w:val="04A0" w:firstRow="1" w:lastRow="0" w:firstColumn="1" w:lastColumn="0" w:noHBand="0" w:noVBand="1"/>
      </w:tblPr>
      <w:tblGrid>
        <w:gridCol w:w="3014"/>
        <w:gridCol w:w="857"/>
        <w:gridCol w:w="857"/>
        <w:gridCol w:w="857"/>
        <w:gridCol w:w="903"/>
        <w:gridCol w:w="861"/>
      </w:tblGrid>
      <w:tr w:rsidR="00BE4690" w:rsidRPr="00220979" w14:paraId="785A20ED" w14:textId="77777777" w:rsidTr="00DC45C2">
        <w:trPr>
          <w:trHeight w:val="737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204B67" w14:textId="77777777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6C4D6" w14:textId="5F222259" w:rsidR="00BE4690" w:rsidRPr="00220979" w:rsidRDefault="00BE4690" w:rsidP="00BE469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</w:tr>
      <w:bookmarkEnd w:id="1"/>
      <w:tr w:rsidR="00DC45C2" w:rsidRPr="00220979" w14:paraId="02583A8E" w14:textId="77777777" w:rsidTr="00DC45C2">
        <w:trPr>
          <w:trHeight w:val="807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58C9D" w14:textId="77777777" w:rsidR="00BE4690" w:rsidRPr="00220979" w:rsidRDefault="00BE4690" w:rsidP="00BE469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9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041F8" w14:textId="05C72461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4C3B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FA641" w14:textId="680A037D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4C3B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2B9C3" w14:textId="1B800538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4C3B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D56AA" w14:textId="4D78A4E3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4C3B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29605" w14:textId="2147AC96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4C3B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DC45C2" w:rsidRPr="00220979" w14:paraId="1F214D6F" w14:textId="77777777" w:rsidTr="00DC45C2">
        <w:trPr>
          <w:trHeight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178E" w14:textId="3614BC9E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nisone, m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35E62" w14:textId="164758EC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89E21" w14:textId="5DCC926C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519A" w14:textId="2C45513D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2CEE" w14:textId="2C84B415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71D7" w14:textId="60A8DDA4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DC45C2" w:rsidRPr="00220979" w14:paraId="47B4E73C" w14:textId="77777777" w:rsidTr="00DC45C2">
        <w:trPr>
          <w:trHeight w:val="56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A46DF8" w14:textId="4374E0D5" w:rsidR="00BE4690" w:rsidRPr="00220979" w:rsidRDefault="00BE4690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ophenolate mofetil</w:t>
            </w:r>
            <w:r w:rsidR="00DC45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g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1BAA58" w14:textId="7E33B89A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62D759" w14:textId="5D4ED9EF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EC41F4" w14:textId="15A908DF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AB1890" w14:textId="1A1302A4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DA2DDF" w14:textId="037B3A5E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C45C2" w:rsidRPr="00220979" w14:paraId="2C535BF4" w14:textId="77777777" w:rsidTr="00DC45C2">
        <w:trPr>
          <w:trHeight w:val="5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7B740" w14:textId="10A78BC0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5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sporine, mg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DCC8B" w14:textId="01E6F018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CD679" w14:textId="6046BC27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CD8F8" w14:textId="483D67C7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C630E" w14:textId="0ADFDBEA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0FC6F" w14:textId="10566243" w:rsidR="00BE4690" w:rsidRPr="00220979" w:rsidRDefault="00DC45C2" w:rsidP="000758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</w:tbl>
    <w:p w14:paraId="1A27D22C" w14:textId="77777777" w:rsidR="00F12036" w:rsidRPr="00220979" w:rsidRDefault="00F12036" w:rsidP="00F120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FFFC8C" w14:textId="598FE31C" w:rsidR="00F12036" w:rsidRPr="00F12036" w:rsidRDefault="00DC45C2">
      <w:pPr>
        <w:spacing w:line="480" w:lineRule="auto"/>
        <w:jc w:val="left"/>
        <w:rPr>
          <w:b/>
          <w:bCs/>
          <w:sz w:val="24"/>
          <w:szCs w:val="24"/>
        </w:rPr>
      </w:pPr>
      <w:r w:rsidRPr="00DC45C2">
        <w:rPr>
          <w:rFonts w:ascii="Times New Roman" w:hAnsi="Times New Roman" w:cs="Times New Roman"/>
          <w:sz w:val="24"/>
          <w:szCs w:val="24"/>
        </w:rPr>
        <w:t>The data is based on the daily dosage of the patient at the initial stag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F12036" w:rsidRPr="00F12036">
      <w:footerReference w:type="default" r:id="rId11"/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4FE2E" w14:textId="77777777" w:rsidR="007F1D47" w:rsidRDefault="007F1D47">
      <w:r>
        <w:separator/>
      </w:r>
    </w:p>
  </w:endnote>
  <w:endnote w:type="continuationSeparator" w:id="0">
    <w:p w14:paraId="244D5023" w14:textId="77777777" w:rsidR="007F1D47" w:rsidRDefault="007F1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9388319"/>
      <w:docPartObj>
        <w:docPartGallery w:val="AutoText"/>
      </w:docPartObj>
    </w:sdtPr>
    <w:sdtEndPr/>
    <w:sdtContent>
      <w:p w14:paraId="1749DD9B" w14:textId="77777777" w:rsidR="00113B59" w:rsidRDefault="00850051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C7319E" w14:textId="77777777" w:rsidR="00113B59" w:rsidRDefault="00113B5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F5849" w14:textId="77777777" w:rsidR="007F1D47" w:rsidRDefault="007F1D47">
      <w:r>
        <w:separator/>
      </w:r>
    </w:p>
  </w:footnote>
  <w:footnote w:type="continuationSeparator" w:id="0">
    <w:p w14:paraId="355D5DBE" w14:textId="77777777" w:rsidR="007F1D47" w:rsidRDefault="007F1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B1C51"/>
    <w:multiLevelType w:val="multilevel"/>
    <w:tmpl w:val="01AB1C51"/>
    <w:lvl w:ilvl="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911593"/>
    <w:multiLevelType w:val="multilevel"/>
    <w:tmpl w:val="45911593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p2xsdmv9vp4eatfov5zfmssdppxtwfadd&quot;&gt;My EndNote Library-GCM&lt;record-ids&gt;&lt;item&gt;10&lt;/item&gt;&lt;item&gt;12&lt;/item&gt;&lt;item&gt;13&lt;/item&gt;&lt;item&gt;995&lt;/item&gt;&lt;item&gt;998&lt;/item&gt;&lt;item&gt;1014&lt;/item&gt;&lt;item&gt;1015&lt;/item&gt;&lt;item&gt;1056&lt;/item&gt;&lt;item&gt;1087&lt;/item&gt;&lt;item&gt;1088&lt;/item&gt;&lt;item&gt;1089&lt;/item&gt;&lt;item&gt;1091&lt;/item&gt;&lt;item&gt;1092&lt;/item&gt;&lt;item&gt;1100&lt;/item&gt;&lt;item&gt;1101&lt;/item&gt;&lt;item&gt;1102&lt;/item&gt;&lt;item&gt;1103&lt;/item&gt;&lt;item&gt;1104&lt;/item&gt;&lt;item&gt;1105&lt;/item&gt;&lt;item&gt;1106&lt;/item&gt;&lt;item&gt;1107&lt;/item&gt;&lt;item&gt;1108&lt;/item&gt;&lt;/record-ids&gt;&lt;/item&gt;&lt;/Libraries&gt;"/>
  </w:docVars>
  <w:rsids>
    <w:rsidRoot w:val="004157D6"/>
    <w:rsid w:val="000021F2"/>
    <w:rsid w:val="00003023"/>
    <w:rsid w:val="00006C62"/>
    <w:rsid w:val="00012057"/>
    <w:rsid w:val="00016FAC"/>
    <w:rsid w:val="00020149"/>
    <w:rsid w:val="00022323"/>
    <w:rsid w:val="00025113"/>
    <w:rsid w:val="00030F94"/>
    <w:rsid w:val="00033864"/>
    <w:rsid w:val="00040EF4"/>
    <w:rsid w:val="0004119B"/>
    <w:rsid w:val="00043F04"/>
    <w:rsid w:val="00045A05"/>
    <w:rsid w:val="00046171"/>
    <w:rsid w:val="00046260"/>
    <w:rsid w:val="000469F5"/>
    <w:rsid w:val="00056DB9"/>
    <w:rsid w:val="00057F98"/>
    <w:rsid w:val="00064E6F"/>
    <w:rsid w:val="00065CCC"/>
    <w:rsid w:val="00072C38"/>
    <w:rsid w:val="0007678F"/>
    <w:rsid w:val="00090163"/>
    <w:rsid w:val="00091519"/>
    <w:rsid w:val="00093AFF"/>
    <w:rsid w:val="000950C8"/>
    <w:rsid w:val="00097930"/>
    <w:rsid w:val="000A3ECA"/>
    <w:rsid w:val="000B00BF"/>
    <w:rsid w:val="000B1702"/>
    <w:rsid w:val="000B791B"/>
    <w:rsid w:val="000C02F3"/>
    <w:rsid w:val="000C1591"/>
    <w:rsid w:val="000C7FB0"/>
    <w:rsid w:val="000D47FD"/>
    <w:rsid w:val="000D481A"/>
    <w:rsid w:val="000D561F"/>
    <w:rsid w:val="000D6398"/>
    <w:rsid w:val="000E2602"/>
    <w:rsid w:val="000E35CE"/>
    <w:rsid w:val="000E4AF9"/>
    <w:rsid w:val="000E73A6"/>
    <w:rsid w:val="000F2C6E"/>
    <w:rsid w:val="000F55B2"/>
    <w:rsid w:val="00106FFF"/>
    <w:rsid w:val="00113B59"/>
    <w:rsid w:val="00120C7F"/>
    <w:rsid w:val="00123990"/>
    <w:rsid w:val="00130C53"/>
    <w:rsid w:val="00147CE9"/>
    <w:rsid w:val="001506DC"/>
    <w:rsid w:val="00151D61"/>
    <w:rsid w:val="00152A1D"/>
    <w:rsid w:val="00153E40"/>
    <w:rsid w:val="00153F0C"/>
    <w:rsid w:val="00155367"/>
    <w:rsid w:val="00155D70"/>
    <w:rsid w:val="0016491A"/>
    <w:rsid w:val="001651A8"/>
    <w:rsid w:val="001663B0"/>
    <w:rsid w:val="001670A5"/>
    <w:rsid w:val="0016798B"/>
    <w:rsid w:val="0017227D"/>
    <w:rsid w:val="001758AA"/>
    <w:rsid w:val="00176667"/>
    <w:rsid w:val="00181272"/>
    <w:rsid w:val="00185D5A"/>
    <w:rsid w:val="001877EE"/>
    <w:rsid w:val="00194524"/>
    <w:rsid w:val="00194805"/>
    <w:rsid w:val="00194C46"/>
    <w:rsid w:val="00195C67"/>
    <w:rsid w:val="00197189"/>
    <w:rsid w:val="001A0920"/>
    <w:rsid w:val="001A09B3"/>
    <w:rsid w:val="001A4771"/>
    <w:rsid w:val="001A5C9F"/>
    <w:rsid w:val="001A745D"/>
    <w:rsid w:val="001B768F"/>
    <w:rsid w:val="001C3641"/>
    <w:rsid w:val="001C42DE"/>
    <w:rsid w:val="001C51DB"/>
    <w:rsid w:val="001C5C1C"/>
    <w:rsid w:val="001C758A"/>
    <w:rsid w:val="001C7AD9"/>
    <w:rsid w:val="001D2291"/>
    <w:rsid w:val="001D6907"/>
    <w:rsid w:val="001D7E0E"/>
    <w:rsid w:val="001E6AE8"/>
    <w:rsid w:val="001E73C8"/>
    <w:rsid w:val="001E79B8"/>
    <w:rsid w:val="001F1FF9"/>
    <w:rsid w:val="001F4849"/>
    <w:rsid w:val="001F5D05"/>
    <w:rsid w:val="002042F6"/>
    <w:rsid w:val="00205DA0"/>
    <w:rsid w:val="00207782"/>
    <w:rsid w:val="00213C20"/>
    <w:rsid w:val="00213E8E"/>
    <w:rsid w:val="002212D6"/>
    <w:rsid w:val="00221AC1"/>
    <w:rsid w:val="00222821"/>
    <w:rsid w:val="00226DDF"/>
    <w:rsid w:val="00230F88"/>
    <w:rsid w:val="00235939"/>
    <w:rsid w:val="00240E9B"/>
    <w:rsid w:val="002418CC"/>
    <w:rsid w:val="002457D9"/>
    <w:rsid w:val="002509F9"/>
    <w:rsid w:val="00251EDE"/>
    <w:rsid w:val="00253C72"/>
    <w:rsid w:val="00261B2A"/>
    <w:rsid w:val="00261E03"/>
    <w:rsid w:val="00265B71"/>
    <w:rsid w:val="00266FBB"/>
    <w:rsid w:val="0026769B"/>
    <w:rsid w:val="002728C6"/>
    <w:rsid w:val="00275E02"/>
    <w:rsid w:val="002821D5"/>
    <w:rsid w:val="002825C3"/>
    <w:rsid w:val="0028328B"/>
    <w:rsid w:val="002838DE"/>
    <w:rsid w:val="00284ED7"/>
    <w:rsid w:val="00292ED7"/>
    <w:rsid w:val="00293C55"/>
    <w:rsid w:val="002942F0"/>
    <w:rsid w:val="00296A4D"/>
    <w:rsid w:val="00297178"/>
    <w:rsid w:val="002A022D"/>
    <w:rsid w:val="002A5058"/>
    <w:rsid w:val="002B1A3D"/>
    <w:rsid w:val="002B1D58"/>
    <w:rsid w:val="002C1402"/>
    <w:rsid w:val="002C1C14"/>
    <w:rsid w:val="002C58DD"/>
    <w:rsid w:val="002C7C93"/>
    <w:rsid w:val="002D286C"/>
    <w:rsid w:val="002E64A5"/>
    <w:rsid w:val="002F77DF"/>
    <w:rsid w:val="003007CB"/>
    <w:rsid w:val="00303401"/>
    <w:rsid w:val="00304E14"/>
    <w:rsid w:val="00305EFC"/>
    <w:rsid w:val="00307162"/>
    <w:rsid w:val="00314090"/>
    <w:rsid w:val="0031493B"/>
    <w:rsid w:val="00315041"/>
    <w:rsid w:val="00316C3F"/>
    <w:rsid w:val="0032460A"/>
    <w:rsid w:val="00325246"/>
    <w:rsid w:val="00331176"/>
    <w:rsid w:val="003318FF"/>
    <w:rsid w:val="00334948"/>
    <w:rsid w:val="00335293"/>
    <w:rsid w:val="00335E00"/>
    <w:rsid w:val="00342410"/>
    <w:rsid w:val="00342B50"/>
    <w:rsid w:val="00344C8B"/>
    <w:rsid w:val="003514F7"/>
    <w:rsid w:val="0035504E"/>
    <w:rsid w:val="0036064C"/>
    <w:rsid w:val="00360F43"/>
    <w:rsid w:val="0036368B"/>
    <w:rsid w:val="00363C14"/>
    <w:rsid w:val="0036561A"/>
    <w:rsid w:val="00365D1B"/>
    <w:rsid w:val="00370D50"/>
    <w:rsid w:val="0037440F"/>
    <w:rsid w:val="00375ED3"/>
    <w:rsid w:val="00375EF5"/>
    <w:rsid w:val="00381C28"/>
    <w:rsid w:val="00383066"/>
    <w:rsid w:val="00384F04"/>
    <w:rsid w:val="00390D6F"/>
    <w:rsid w:val="00392727"/>
    <w:rsid w:val="0039421C"/>
    <w:rsid w:val="00394CCB"/>
    <w:rsid w:val="003969A1"/>
    <w:rsid w:val="00397C95"/>
    <w:rsid w:val="003B1D69"/>
    <w:rsid w:val="003B3C37"/>
    <w:rsid w:val="003B64F3"/>
    <w:rsid w:val="003C3E1F"/>
    <w:rsid w:val="003C427E"/>
    <w:rsid w:val="003C5FF5"/>
    <w:rsid w:val="003C716D"/>
    <w:rsid w:val="003D48BC"/>
    <w:rsid w:val="003E11E0"/>
    <w:rsid w:val="003E2DDC"/>
    <w:rsid w:val="003F0E9A"/>
    <w:rsid w:val="003F53E4"/>
    <w:rsid w:val="003F5609"/>
    <w:rsid w:val="003F5830"/>
    <w:rsid w:val="003F60CC"/>
    <w:rsid w:val="003F60F7"/>
    <w:rsid w:val="00400245"/>
    <w:rsid w:val="004010AC"/>
    <w:rsid w:val="0040124A"/>
    <w:rsid w:val="00401334"/>
    <w:rsid w:val="004069E7"/>
    <w:rsid w:val="00406A83"/>
    <w:rsid w:val="00413DCF"/>
    <w:rsid w:val="00414CF9"/>
    <w:rsid w:val="004155BC"/>
    <w:rsid w:val="004157D6"/>
    <w:rsid w:val="00415982"/>
    <w:rsid w:val="00415AE8"/>
    <w:rsid w:val="004214B8"/>
    <w:rsid w:val="00422717"/>
    <w:rsid w:val="004238C8"/>
    <w:rsid w:val="00425A90"/>
    <w:rsid w:val="00426E37"/>
    <w:rsid w:val="0043233C"/>
    <w:rsid w:val="0043278F"/>
    <w:rsid w:val="00434591"/>
    <w:rsid w:val="00437C9F"/>
    <w:rsid w:val="00440647"/>
    <w:rsid w:val="00440D24"/>
    <w:rsid w:val="00443B57"/>
    <w:rsid w:val="004450CB"/>
    <w:rsid w:val="00452256"/>
    <w:rsid w:val="00452760"/>
    <w:rsid w:val="00454041"/>
    <w:rsid w:val="004541A0"/>
    <w:rsid w:val="0045456F"/>
    <w:rsid w:val="00456924"/>
    <w:rsid w:val="004569E1"/>
    <w:rsid w:val="004652D2"/>
    <w:rsid w:val="00465BA8"/>
    <w:rsid w:val="00470A0B"/>
    <w:rsid w:val="00472A99"/>
    <w:rsid w:val="004758C8"/>
    <w:rsid w:val="004817F6"/>
    <w:rsid w:val="00481FDA"/>
    <w:rsid w:val="004826FA"/>
    <w:rsid w:val="0049537C"/>
    <w:rsid w:val="004A084A"/>
    <w:rsid w:val="004A0ED4"/>
    <w:rsid w:val="004A4B7D"/>
    <w:rsid w:val="004A54E8"/>
    <w:rsid w:val="004A5805"/>
    <w:rsid w:val="004A7D7E"/>
    <w:rsid w:val="004B0D62"/>
    <w:rsid w:val="004B18A3"/>
    <w:rsid w:val="004B1C7D"/>
    <w:rsid w:val="004B2B8C"/>
    <w:rsid w:val="004B4FBF"/>
    <w:rsid w:val="004B6BAD"/>
    <w:rsid w:val="004C1142"/>
    <w:rsid w:val="004C21BC"/>
    <w:rsid w:val="004C3B96"/>
    <w:rsid w:val="004C452D"/>
    <w:rsid w:val="004D323D"/>
    <w:rsid w:val="004D396B"/>
    <w:rsid w:val="004E0507"/>
    <w:rsid w:val="004E2DA8"/>
    <w:rsid w:val="004E370A"/>
    <w:rsid w:val="004E4B9D"/>
    <w:rsid w:val="004F13C2"/>
    <w:rsid w:val="004F479E"/>
    <w:rsid w:val="004F69CC"/>
    <w:rsid w:val="00501956"/>
    <w:rsid w:val="00504755"/>
    <w:rsid w:val="00504EA5"/>
    <w:rsid w:val="0051424A"/>
    <w:rsid w:val="00525C3F"/>
    <w:rsid w:val="00526863"/>
    <w:rsid w:val="00527912"/>
    <w:rsid w:val="00530C8D"/>
    <w:rsid w:val="00530D42"/>
    <w:rsid w:val="00533C4B"/>
    <w:rsid w:val="00534CF9"/>
    <w:rsid w:val="00534DA5"/>
    <w:rsid w:val="005432B3"/>
    <w:rsid w:val="005460A2"/>
    <w:rsid w:val="00546291"/>
    <w:rsid w:val="00546472"/>
    <w:rsid w:val="00546610"/>
    <w:rsid w:val="00552A1F"/>
    <w:rsid w:val="00555CD9"/>
    <w:rsid w:val="005630FB"/>
    <w:rsid w:val="00565268"/>
    <w:rsid w:val="005702E0"/>
    <w:rsid w:val="00570ED1"/>
    <w:rsid w:val="00571529"/>
    <w:rsid w:val="00572289"/>
    <w:rsid w:val="00575831"/>
    <w:rsid w:val="005772BC"/>
    <w:rsid w:val="005866A7"/>
    <w:rsid w:val="005874AE"/>
    <w:rsid w:val="00590F18"/>
    <w:rsid w:val="005917CB"/>
    <w:rsid w:val="00591995"/>
    <w:rsid w:val="00595146"/>
    <w:rsid w:val="005A2488"/>
    <w:rsid w:val="005A4E07"/>
    <w:rsid w:val="005A6C77"/>
    <w:rsid w:val="005A7326"/>
    <w:rsid w:val="005A7E11"/>
    <w:rsid w:val="005B2617"/>
    <w:rsid w:val="005B42C4"/>
    <w:rsid w:val="005D0D9B"/>
    <w:rsid w:val="005E154C"/>
    <w:rsid w:val="005F504D"/>
    <w:rsid w:val="005F6A2F"/>
    <w:rsid w:val="005F7629"/>
    <w:rsid w:val="00600576"/>
    <w:rsid w:val="00604415"/>
    <w:rsid w:val="00604C62"/>
    <w:rsid w:val="00607255"/>
    <w:rsid w:val="00616534"/>
    <w:rsid w:val="006278E5"/>
    <w:rsid w:val="0063425C"/>
    <w:rsid w:val="0063572C"/>
    <w:rsid w:val="0064034E"/>
    <w:rsid w:val="006431A6"/>
    <w:rsid w:val="00645FAF"/>
    <w:rsid w:val="00647E0C"/>
    <w:rsid w:val="00651054"/>
    <w:rsid w:val="00660784"/>
    <w:rsid w:val="00661361"/>
    <w:rsid w:val="00661EC7"/>
    <w:rsid w:val="00664AC2"/>
    <w:rsid w:val="0066527C"/>
    <w:rsid w:val="00665A65"/>
    <w:rsid w:val="006728ED"/>
    <w:rsid w:val="00673EBC"/>
    <w:rsid w:val="0068412D"/>
    <w:rsid w:val="00684993"/>
    <w:rsid w:val="00687ECD"/>
    <w:rsid w:val="00690A76"/>
    <w:rsid w:val="0069115C"/>
    <w:rsid w:val="00694A93"/>
    <w:rsid w:val="006A1208"/>
    <w:rsid w:val="006A2703"/>
    <w:rsid w:val="006A36FA"/>
    <w:rsid w:val="006B21AD"/>
    <w:rsid w:val="006B2663"/>
    <w:rsid w:val="006B2F80"/>
    <w:rsid w:val="006C7BD1"/>
    <w:rsid w:val="006D1693"/>
    <w:rsid w:val="006D381D"/>
    <w:rsid w:val="006E14D5"/>
    <w:rsid w:val="006E336C"/>
    <w:rsid w:val="006E348C"/>
    <w:rsid w:val="006E6F52"/>
    <w:rsid w:val="006E78AF"/>
    <w:rsid w:val="006F511B"/>
    <w:rsid w:val="006F5B3C"/>
    <w:rsid w:val="006F66B6"/>
    <w:rsid w:val="00701199"/>
    <w:rsid w:val="007012D3"/>
    <w:rsid w:val="00704444"/>
    <w:rsid w:val="0070584E"/>
    <w:rsid w:val="00706E43"/>
    <w:rsid w:val="00707114"/>
    <w:rsid w:val="00711DF8"/>
    <w:rsid w:val="00712C28"/>
    <w:rsid w:val="007165FD"/>
    <w:rsid w:val="00720DD9"/>
    <w:rsid w:val="007231BB"/>
    <w:rsid w:val="00723B1B"/>
    <w:rsid w:val="00724195"/>
    <w:rsid w:val="007247C5"/>
    <w:rsid w:val="00724AC1"/>
    <w:rsid w:val="0074016E"/>
    <w:rsid w:val="00742D44"/>
    <w:rsid w:val="00746376"/>
    <w:rsid w:val="00746D77"/>
    <w:rsid w:val="00757E81"/>
    <w:rsid w:val="00760014"/>
    <w:rsid w:val="0076151F"/>
    <w:rsid w:val="00761921"/>
    <w:rsid w:val="00764269"/>
    <w:rsid w:val="0076601E"/>
    <w:rsid w:val="00766207"/>
    <w:rsid w:val="00766C76"/>
    <w:rsid w:val="007703FA"/>
    <w:rsid w:val="00785DA8"/>
    <w:rsid w:val="00787865"/>
    <w:rsid w:val="00790509"/>
    <w:rsid w:val="00790709"/>
    <w:rsid w:val="00792BA7"/>
    <w:rsid w:val="00795132"/>
    <w:rsid w:val="00795EC5"/>
    <w:rsid w:val="007A4293"/>
    <w:rsid w:val="007A550B"/>
    <w:rsid w:val="007B0099"/>
    <w:rsid w:val="007B4F05"/>
    <w:rsid w:val="007C2390"/>
    <w:rsid w:val="007C7187"/>
    <w:rsid w:val="007D2235"/>
    <w:rsid w:val="007D5FBA"/>
    <w:rsid w:val="007E0614"/>
    <w:rsid w:val="007E2B25"/>
    <w:rsid w:val="007E384C"/>
    <w:rsid w:val="007F1D47"/>
    <w:rsid w:val="007F6868"/>
    <w:rsid w:val="00800FA3"/>
    <w:rsid w:val="00801443"/>
    <w:rsid w:val="0080351A"/>
    <w:rsid w:val="00804567"/>
    <w:rsid w:val="0081281E"/>
    <w:rsid w:val="00815DD9"/>
    <w:rsid w:val="00815E33"/>
    <w:rsid w:val="00822B05"/>
    <w:rsid w:val="00830A95"/>
    <w:rsid w:val="008324C2"/>
    <w:rsid w:val="00840D31"/>
    <w:rsid w:val="008426CB"/>
    <w:rsid w:val="008434DB"/>
    <w:rsid w:val="00844379"/>
    <w:rsid w:val="00846436"/>
    <w:rsid w:val="00850051"/>
    <w:rsid w:val="008537F1"/>
    <w:rsid w:val="00853CFD"/>
    <w:rsid w:val="00856820"/>
    <w:rsid w:val="00857EEF"/>
    <w:rsid w:val="008603CF"/>
    <w:rsid w:val="00867368"/>
    <w:rsid w:val="00867CF5"/>
    <w:rsid w:val="00870A66"/>
    <w:rsid w:val="0087174D"/>
    <w:rsid w:val="008733AF"/>
    <w:rsid w:val="00873BB6"/>
    <w:rsid w:val="00875201"/>
    <w:rsid w:val="00882592"/>
    <w:rsid w:val="008901BC"/>
    <w:rsid w:val="00894841"/>
    <w:rsid w:val="008977AE"/>
    <w:rsid w:val="008A1B7D"/>
    <w:rsid w:val="008A4AB4"/>
    <w:rsid w:val="008A4AD0"/>
    <w:rsid w:val="008A6095"/>
    <w:rsid w:val="008B3DAD"/>
    <w:rsid w:val="008B4717"/>
    <w:rsid w:val="008C00EA"/>
    <w:rsid w:val="008C0AC5"/>
    <w:rsid w:val="008C1486"/>
    <w:rsid w:val="008C3730"/>
    <w:rsid w:val="008C5E33"/>
    <w:rsid w:val="008C6054"/>
    <w:rsid w:val="008D0713"/>
    <w:rsid w:val="008D1E16"/>
    <w:rsid w:val="008D512C"/>
    <w:rsid w:val="008D517C"/>
    <w:rsid w:val="008D5685"/>
    <w:rsid w:val="008E1C08"/>
    <w:rsid w:val="008E1D5F"/>
    <w:rsid w:val="008E24B7"/>
    <w:rsid w:val="008F30D0"/>
    <w:rsid w:val="008F602A"/>
    <w:rsid w:val="008F6D8D"/>
    <w:rsid w:val="009009FA"/>
    <w:rsid w:val="00902C05"/>
    <w:rsid w:val="009051AE"/>
    <w:rsid w:val="009055A6"/>
    <w:rsid w:val="00912CDD"/>
    <w:rsid w:val="009150B4"/>
    <w:rsid w:val="00926813"/>
    <w:rsid w:val="0093012D"/>
    <w:rsid w:val="00933B17"/>
    <w:rsid w:val="00937AFF"/>
    <w:rsid w:val="00940B54"/>
    <w:rsid w:val="00947E42"/>
    <w:rsid w:val="009533B4"/>
    <w:rsid w:val="00955585"/>
    <w:rsid w:val="00964DB7"/>
    <w:rsid w:val="009676FB"/>
    <w:rsid w:val="0097207C"/>
    <w:rsid w:val="0097694A"/>
    <w:rsid w:val="009773CF"/>
    <w:rsid w:val="00981E77"/>
    <w:rsid w:val="0098218D"/>
    <w:rsid w:val="00984A6A"/>
    <w:rsid w:val="009865D2"/>
    <w:rsid w:val="00986DC4"/>
    <w:rsid w:val="00987467"/>
    <w:rsid w:val="0099712B"/>
    <w:rsid w:val="009B6B35"/>
    <w:rsid w:val="009C0D47"/>
    <w:rsid w:val="009C1487"/>
    <w:rsid w:val="009C299A"/>
    <w:rsid w:val="009C2C3F"/>
    <w:rsid w:val="009C4308"/>
    <w:rsid w:val="009C522F"/>
    <w:rsid w:val="009C5409"/>
    <w:rsid w:val="009E1934"/>
    <w:rsid w:val="009E3825"/>
    <w:rsid w:val="009E4777"/>
    <w:rsid w:val="009F1502"/>
    <w:rsid w:val="009F4ABD"/>
    <w:rsid w:val="00A00745"/>
    <w:rsid w:val="00A00E26"/>
    <w:rsid w:val="00A0234C"/>
    <w:rsid w:val="00A02A98"/>
    <w:rsid w:val="00A0699B"/>
    <w:rsid w:val="00A0711D"/>
    <w:rsid w:val="00A14A6B"/>
    <w:rsid w:val="00A173B4"/>
    <w:rsid w:val="00A2083B"/>
    <w:rsid w:val="00A21C02"/>
    <w:rsid w:val="00A2403E"/>
    <w:rsid w:val="00A3113E"/>
    <w:rsid w:val="00A42625"/>
    <w:rsid w:val="00A46A99"/>
    <w:rsid w:val="00A473ED"/>
    <w:rsid w:val="00A47DA7"/>
    <w:rsid w:val="00A5355D"/>
    <w:rsid w:val="00A6002E"/>
    <w:rsid w:val="00A6711C"/>
    <w:rsid w:val="00A73C3A"/>
    <w:rsid w:val="00A750EB"/>
    <w:rsid w:val="00A80E5F"/>
    <w:rsid w:val="00A81FFC"/>
    <w:rsid w:val="00A821F6"/>
    <w:rsid w:val="00A83E75"/>
    <w:rsid w:val="00A8628E"/>
    <w:rsid w:val="00A92BC7"/>
    <w:rsid w:val="00A96A6D"/>
    <w:rsid w:val="00A976AE"/>
    <w:rsid w:val="00AA05E2"/>
    <w:rsid w:val="00AA6142"/>
    <w:rsid w:val="00AA76B1"/>
    <w:rsid w:val="00AB2515"/>
    <w:rsid w:val="00AB6AF8"/>
    <w:rsid w:val="00AB6E2A"/>
    <w:rsid w:val="00AC3E53"/>
    <w:rsid w:val="00AC7D67"/>
    <w:rsid w:val="00AD0372"/>
    <w:rsid w:val="00AD21BA"/>
    <w:rsid w:val="00AD5787"/>
    <w:rsid w:val="00AF2DB1"/>
    <w:rsid w:val="00AF5378"/>
    <w:rsid w:val="00B05B27"/>
    <w:rsid w:val="00B119BF"/>
    <w:rsid w:val="00B15434"/>
    <w:rsid w:val="00B20E36"/>
    <w:rsid w:val="00B22240"/>
    <w:rsid w:val="00B244EA"/>
    <w:rsid w:val="00B24F6F"/>
    <w:rsid w:val="00B327FC"/>
    <w:rsid w:val="00B34A85"/>
    <w:rsid w:val="00B34ABD"/>
    <w:rsid w:val="00B37B99"/>
    <w:rsid w:val="00B5296B"/>
    <w:rsid w:val="00B5422E"/>
    <w:rsid w:val="00B54812"/>
    <w:rsid w:val="00B55F76"/>
    <w:rsid w:val="00B568EE"/>
    <w:rsid w:val="00B56D5D"/>
    <w:rsid w:val="00B62DBD"/>
    <w:rsid w:val="00B63EBF"/>
    <w:rsid w:val="00B64A95"/>
    <w:rsid w:val="00B66BFA"/>
    <w:rsid w:val="00B72CF7"/>
    <w:rsid w:val="00B74D1D"/>
    <w:rsid w:val="00B766FB"/>
    <w:rsid w:val="00B7702D"/>
    <w:rsid w:val="00B80A04"/>
    <w:rsid w:val="00B822E3"/>
    <w:rsid w:val="00B84A42"/>
    <w:rsid w:val="00B84DB5"/>
    <w:rsid w:val="00B92430"/>
    <w:rsid w:val="00B92A0B"/>
    <w:rsid w:val="00B953CF"/>
    <w:rsid w:val="00BA3200"/>
    <w:rsid w:val="00BB2D54"/>
    <w:rsid w:val="00BC10D0"/>
    <w:rsid w:val="00BC1871"/>
    <w:rsid w:val="00BC7789"/>
    <w:rsid w:val="00BD36A9"/>
    <w:rsid w:val="00BD4F39"/>
    <w:rsid w:val="00BD6BE5"/>
    <w:rsid w:val="00BE4690"/>
    <w:rsid w:val="00BE558C"/>
    <w:rsid w:val="00BE5600"/>
    <w:rsid w:val="00BE68BE"/>
    <w:rsid w:val="00BF04BD"/>
    <w:rsid w:val="00BF0A6B"/>
    <w:rsid w:val="00BF1E0E"/>
    <w:rsid w:val="00BF340F"/>
    <w:rsid w:val="00BF34BB"/>
    <w:rsid w:val="00BF5CE0"/>
    <w:rsid w:val="00BF7E40"/>
    <w:rsid w:val="00C0342C"/>
    <w:rsid w:val="00C049E5"/>
    <w:rsid w:val="00C11C7B"/>
    <w:rsid w:val="00C13A30"/>
    <w:rsid w:val="00C1402E"/>
    <w:rsid w:val="00C15D29"/>
    <w:rsid w:val="00C2024B"/>
    <w:rsid w:val="00C21543"/>
    <w:rsid w:val="00C23BE3"/>
    <w:rsid w:val="00C258DB"/>
    <w:rsid w:val="00C259D5"/>
    <w:rsid w:val="00C27D07"/>
    <w:rsid w:val="00C30608"/>
    <w:rsid w:val="00C31448"/>
    <w:rsid w:val="00C379CB"/>
    <w:rsid w:val="00C4513B"/>
    <w:rsid w:val="00C5188A"/>
    <w:rsid w:val="00C67E32"/>
    <w:rsid w:val="00C71296"/>
    <w:rsid w:val="00C743F8"/>
    <w:rsid w:val="00C754F2"/>
    <w:rsid w:val="00C75D99"/>
    <w:rsid w:val="00C76BD5"/>
    <w:rsid w:val="00C83214"/>
    <w:rsid w:val="00C84EFD"/>
    <w:rsid w:val="00C86042"/>
    <w:rsid w:val="00C8647D"/>
    <w:rsid w:val="00C86E8C"/>
    <w:rsid w:val="00C8714E"/>
    <w:rsid w:val="00C90989"/>
    <w:rsid w:val="00C91C71"/>
    <w:rsid w:val="00C92D9B"/>
    <w:rsid w:val="00C93C9F"/>
    <w:rsid w:val="00C9556D"/>
    <w:rsid w:val="00CA37D7"/>
    <w:rsid w:val="00CB0D5D"/>
    <w:rsid w:val="00CB2750"/>
    <w:rsid w:val="00CB2834"/>
    <w:rsid w:val="00CB3B59"/>
    <w:rsid w:val="00CC0899"/>
    <w:rsid w:val="00CC1F43"/>
    <w:rsid w:val="00CC42D8"/>
    <w:rsid w:val="00CE057F"/>
    <w:rsid w:val="00CE0DD5"/>
    <w:rsid w:val="00CE3B2F"/>
    <w:rsid w:val="00CF44AB"/>
    <w:rsid w:val="00CF5DCF"/>
    <w:rsid w:val="00D048F1"/>
    <w:rsid w:val="00D0734A"/>
    <w:rsid w:val="00D103BB"/>
    <w:rsid w:val="00D13680"/>
    <w:rsid w:val="00D17EB5"/>
    <w:rsid w:val="00D23DA4"/>
    <w:rsid w:val="00D2730F"/>
    <w:rsid w:val="00D27948"/>
    <w:rsid w:val="00D3740D"/>
    <w:rsid w:val="00D401C9"/>
    <w:rsid w:val="00D402E3"/>
    <w:rsid w:val="00D43263"/>
    <w:rsid w:val="00D474D0"/>
    <w:rsid w:val="00D5314C"/>
    <w:rsid w:val="00D531CE"/>
    <w:rsid w:val="00D57197"/>
    <w:rsid w:val="00D57EA1"/>
    <w:rsid w:val="00D603B1"/>
    <w:rsid w:val="00D607EA"/>
    <w:rsid w:val="00D64267"/>
    <w:rsid w:val="00D8177D"/>
    <w:rsid w:val="00D82BBE"/>
    <w:rsid w:val="00D8407D"/>
    <w:rsid w:val="00D843BF"/>
    <w:rsid w:val="00D92D5D"/>
    <w:rsid w:val="00D95290"/>
    <w:rsid w:val="00D97195"/>
    <w:rsid w:val="00D97424"/>
    <w:rsid w:val="00DA0515"/>
    <w:rsid w:val="00DA14DC"/>
    <w:rsid w:val="00DA48B3"/>
    <w:rsid w:val="00DA56BC"/>
    <w:rsid w:val="00DB2662"/>
    <w:rsid w:val="00DB3CFF"/>
    <w:rsid w:val="00DB7AC5"/>
    <w:rsid w:val="00DB7EB9"/>
    <w:rsid w:val="00DC1420"/>
    <w:rsid w:val="00DC1773"/>
    <w:rsid w:val="00DC45C2"/>
    <w:rsid w:val="00DD1402"/>
    <w:rsid w:val="00DE382F"/>
    <w:rsid w:val="00DE6873"/>
    <w:rsid w:val="00DF453D"/>
    <w:rsid w:val="00DF609C"/>
    <w:rsid w:val="00E06584"/>
    <w:rsid w:val="00E0724D"/>
    <w:rsid w:val="00E10578"/>
    <w:rsid w:val="00E131E3"/>
    <w:rsid w:val="00E16A34"/>
    <w:rsid w:val="00E16DD1"/>
    <w:rsid w:val="00E255DA"/>
    <w:rsid w:val="00E276F7"/>
    <w:rsid w:val="00E353B9"/>
    <w:rsid w:val="00E36F18"/>
    <w:rsid w:val="00E417E4"/>
    <w:rsid w:val="00E438C9"/>
    <w:rsid w:val="00E4537D"/>
    <w:rsid w:val="00E45C15"/>
    <w:rsid w:val="00E46341"/>
    <w:rsid w:val="00E476F6"/>
    <w:rsid w:val="00E47CAD"/>
    <w:rsid w:val="00E51AAE"/>
    <w:rsid w:val="00E52934"/>
    <w:rsid w:val="00E52C82"/>
    <w:rsid w:val="00E53199"/>
    <w:rsid w:val="00E5597B"/>
    <w:rsid w:val="00E56F3F"/>
    <w:rsid w:val="00E57714"/>
    <w:rsid w:val="00E625B2"/>
    <w:rsid w:val="00E66430"/>
    <w:rsid w:val="00E71450"/>
    <w:rsid w:val="00E723BC"/>
    <w:rsid w:val="00E7255C"/>
    <w:rsid w:val="00E73AAC"/>
    <w:rsid w:val="00E81AFF"/>
    <w:rsid w:val="00E8446B"/>
    <w:rsid w:val="00E85E06"/>
    <w:rsid w:val="00E91FE4"/>
    <w:rsid w:val="00EA0748"/>
    <w:rsid w:val="00EA0CE5"/>
    <w:rsid w:val="00EA0E3E"/>
    <w:rsid w:val="00EA22E1"/>
    <w:rsid w:val="00EA2D26"/>
    <w:rsid w:val="00EA6B54"/>
    <w:rsid w:val="00EA6E5D"/>
    <w:rsid w:val="00EB640E"/>
    <w:rsid w:val="00EC1B35"/>
    <w:rsid w:val="00EC3D5C"/>
    <w:rsid w:val="00EC5586"/>
    <w:rsid w:val="00EC7CCB"/>
    <w:rsid w:val="00ED4136"/>
    <w:rsid w:val="00ED53F6"/>
    <w:rsid w:val="00ED5E1F"/>
    <w:rsid w:val="00ED634B"/>
    <w:rsid w:val="00ED6DB8"/>
    <w:rsid w:val="00EE1223"/>
    <w:rsid w:val="00EE209A"/>
    <w:rsid w:val="00EE253B"/>
    <w:rsid w:val="00EE2EB2"/>
    <w:rsid w:val="00EE5596"/>
    <w:rsid w:val="00EE7831"/>
    <w:rsid w:val="00EF01F9"/>
    <w:rsid w:val="00EF0D7C"/>
    <w:rsid w:val="00F00D4E"/>
    <w:rsid w:val="00F01ED9"/>
    <w:rsid w:val="00F0255B"/>
    <w:rsid w:val="00F0460C"/>
    <w:rsid w:val="00F062BB"/>
    <w:rsid w:val="00F12036"/>
    <w:rsid w:val="00F14058"/>
    <w:rsid w:val="00F15972"/>
    <w:rsid w:val="00F17706"/>
    <w:rsid w:val="00F177E6"/>
    <w:rsid w:val="00F215AA"/>
    <w:rsid w:val="00F21641"/>
    <w:rsid w:val="00F23DD9"/>
    <w:rsid w:val="00F302E9"/>
    <w:rsid w:val="00F34A68"/>
    <w:rsid w:val="00F3526E"/>
    <w:rsid w:val="00F407D3"/>
    <w:rsid w:val="00F41238"/>
    <w:rsid w:val="00F419BB"/>
    <w:rsid w:val="00F47D46"/>
    <w:rsid w:val="00F50144"/>
    <w:rsid w:val="00F5068E"/>
    <w:rsid w:val="00F50A52"/>
    <w:rsid w:val="00F515EB"/>
    <w:rsid w:val="00F56251"/>
    <w:rsid w:val="00F62055"/>
    <w:rsid w:val="00F62679"/>
    <w:rsid w:val="00F66E69"/>
    <w:rsid w:val="00F72088"/>
    <w:rsid w:val="00F7217A"/>
    <w:rsid w:val="00F765DD"/>
    <w:rsid w:val="00F80E59"/>
    <w:rsid w:val="00F8310E"/>
    <w:rsid w:val="00F86040"/>
    <w:rsid w:val="00F87968"/>
    <w:rsid w:val="00F90504"/>
    <w:rsid w:val="00F9057C"/>
    <w:rsid w:val="00F91066"/>
    <w:rsid w:val="00F91F27"/>
    <w:rsid w:val="00F93BAE"/>
    <w:rsid w:val="00F941D3"/>
    <w:rsid w:val="00FA1CE8"/>
    <w:rsid w:val="00FA44B4"/>
    <w:rsid w:val="00FA6166"/>
    <w:rsid w:val="00FA7266"/>
    <w:rsid w:val="00FC146A"/>
    <w:rsid w:val="00FC2141"/>
    <w:rsid w:val="00FC2389"/>
    <w:rsid w:val="00FC3C85"/>
    <w:rsid w:val="00FC5C8D"/>
    <w:rsid w:val="00FD10E1"/>
    <w:rsid w:val="00FD17D3"/>
    <w:rsid w:val="00FD6044"/>
    <w:rsid w:val="00FE22DE"/>
    <w:rsid w:val="00FE39BA"/>
    <w:rsid w:val="00FE3BA8"/>
    <w:rsid w:val="00FE5F69"/>
    <w:rsid w:val="00FE793E"/>
    <w:rsid w:val="00FE79C0"/>
    <w:rsid w:val="00FF4DF4"/>
    <w:rsid w:val="00FF56D0"/>
    <w:rsid w:val="00FF640D"/>
    <w:rsid w:val="00FF7119"/>
    <w:rsid w:val="00FF78C6"/>
    <w:rsid w:val="00FF7B36"/>
    <w:rsid w:val="057E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D48DB55"/>
  <w15:docId w15:val="{28B2ABA7-FAE8-4566-988E-39951D5C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GB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  <w:lang w:val="en-GB"/>
    </w:rPr>
  </w:style>
  <w:style w:type="character" w:customStyle="1" w:styleId="hgkelc">
    <w:name w:val="hgkelc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9E30027-2B01-49CF-9137-437590047A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尚雨 刘</dc:creator>
  <cp:lastModifiedBy>刘 尚雨</cp:lastModifiedBy>
  <cp:revision>6</cp:revision>
  <dcterms:created xsi:type="dcterms:W3CDTF">2021-03-09T16:10:00Z</dcterms:created>
  <dcterms:modified xsi:type="dcterms:W3CDTF">2021-03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